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2"/>
        </w:rPr>
        <w:t>Table S3.</w:t>
      </w:r>
      <w:r>
        <w:rPr/>
        <w:t xml:space="preserve"> Top 25 differentially methylated genes from Bayesian model of carcinomas versus adenomas</w:t>
      </w:r>
    </w:p>
    <w:tbl>
      <w:tblPr>
        <w:tblW w:w="896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117"/>
        <w:gridCol w:w="732"/>
        <w:gridCol w:w="757"/>
        <w:gridCol w:w="766"/>
        <w:gridCol w:w="666"/>
        <w:gridCol w:w="2880"/>
        <w:gridCol w:w="1361"/>
      </w:tblGrid>
      <w:tr>
        <w:trPr/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Rank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bCs/>
                <w:sz w:val="20"/>
                <w:szCs w:val="22"/>
              </w:rPr>
              <w:t></w:t>
            </w:r>
            <w:r>
              <w:rPr>
                <w:b/>
                <w:bCs/>
                <w:sz w:val="20"/>
                <w:szCs w:val="22"/>
              </w:rPr>
              <w:t xml:space="preserve"> </w:t>
            </w:r>
            <w:r>
              <w:rPr>
                <w:b/>
                <w:bCs/>
                <w:sz w:val="20"/>
                <w:szCs w:val="22"/>
              </w:rPr>
              <w:t>Meth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2"/>
              </w:rPr>
              <w:t xml:space="preserve">adj. </w:t>
            </w: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BF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Product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Chromosom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TM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26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8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17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de-DE"/>
              </w:rPr>
            </w:pPr>
            <w:r>
              <w:rPr>
                <w:sz w:val="20"/>
                <w:szCs w:val="22"/>
                <w:lang w:val="de-DE"/>
              </w:rPr>
              <w:t>ataxia telangiectasia mutated protein isoform 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LMN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8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omulin isoform FAP6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EYA2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9.6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yes absent 2 isoform 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OSR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1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olgi SNAP receptor complex member 1 isoform 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20orf20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12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G-binding protei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NDUFA4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25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NADH dehydrogenase (ubiquinone) 1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</w:rPr>
              <w:t></w:t>
            </w:r>
            <w:r>
              <w:rPr>
                <w:sz w:val="20"/>
                <w:szCs w:val="22"/>
              </w:rPr>
              <w:t xml:space="preserve"> subcomplex; 4; 9 kD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KIAA1219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7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ypothetical protein LOC5714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FAP2D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1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transcription factor AP-2 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</w:rPr>
              <w:t></w:t>
            </w:r>
            <w:r>
              <w:rPr>
                <w:sz w:val="20"/>
                <w:szCs w:val="22"/>
              </w:rPr>
              <w:t>-like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6orf89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92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ypothetical protein LOC2214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BCL2L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22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L2-like 1 isoform 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NADSYN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4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D synthetase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6orf15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55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11/U12 snRNP 48K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UP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6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ncient ubiquitous protein 1 isoform 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MKRN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8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akorin; ring finger protein;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FLJ37562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4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92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ypothetical protein LOC13455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NF12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4.9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 protein 12 (KOX 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NF57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7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 protein 57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PATA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8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permatogenesis-associated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SWIM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9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; SWIM domain-containing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DR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7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own-regulator of transcription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10orf63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0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nkuri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MTRF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1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tochondrial translational release factor 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YG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2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ycogeni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DK2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2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yclin-dependent kinase 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</w:tr>
      <w:tr>
        <w:trPr/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DYNC2LI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3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ynein 2 light intermediate chain isoform 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2:00Z</dcterms:created>
  <dc:creator>VINITHA</dc:creator>
  <dc:description/>
  <cp:keywords/>
  <dc:language>en-US</dc:language>
  <cp:lastModifiedBy>VINITHA</cp:lastModifiedBy>
  <dcterms:modified xsi:type="dcterms:W3CDTF">2012-11-13T07:02:00Z</dcterms:modified>
  <cp:revision>1</cp:revision>
  <dc:subject/>
  <dc:title/>
</cp:coreProperties>
</file>